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A833" w14:textId="1C08D148" w:rsidR="00C2688F" w:rsidRPr="00D84BA5" w:rsidRDefault="00AD5F27" w:rsidP="000C286A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84BA5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t>Supplementa</w:t>
      </w:r>
      <w:r w:rsidR="005A791B" w:rsidRPr="00D84BA5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t>RY</w:t>
      </w:r>
      <w:r w:rsidRPr="00D84BA5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t xml:space="preserve"> informations</w:t>
      </w:r>
      <w:r w:rsidR="000C286A" w:rsidRPr="00D84BA5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t xml:space="preserve"> </w:t>
      </w:r>
    </w:p>
    <w:p w14:paraId="152911CF" w14:textId="639CF795" w:rsidR="000C286A" w:rsidRPr="00D84BA5" w:rsidRDefault="000C286A" w:rsidP="000C286A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CB5DEA5" w14:textId="19518649" w:rsidR="000C286A" w:rsidRDefault="000C286A" w:rsidP="000C286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286A">
        <w:rPr>
          <w:rFonts w:ascii="Times New Roman" w:hAnsi="Times New Roman" w:cs="Times New Roman"/>
          <w:b/>
          <w:sz w:val="24"/>
          <w:szCs w:val="24"/>
          <w:lang w:val="en-GB"/>
        </w:rPr>
        <w:t>URINARY EPIDERMAL GROWTH FACTOR/MONOCYTE CHEMOTACTIC PEPTIDE 1 RATIO C</w:t>
      </w:r>
      <w:r w:rsidR="00D84BA5">
        <w:rPr>
          <w:rFonts w:ascii="Times New Roman" w:hAnsi="Times New Roman" w:cs="Times New Roman"/>
          <w:b/>
          <w:sz w:val="24"/>
          <w:szCs w:val="24"/>
          <w:lang w:val="en-GB"/>
        </w:rPr>
        <w:t>AN</w:t>
      </w:r>
      <w:r w:rsidRPr="000C28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DICT PROGRESSION IN AUTOSOMAL DOMINANT POLYCYSTIC KIDNEY DISEASE PATIENTS</w:t>
      </w:r>
    </w:p>
    <w:p w14:paraId="67994ACD" w14:textId="2544210C" w:rsidR="00823E48" w:rsidRPr="00B05DFE" w:rsidRDefault="00823E48" w:rsidP="000C286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05DFE">
        <w:rPr>
          <w:rFonts w:ascii="Times New Roman" w:hAnsi="Times New Roman" w:cs="Times New Roman"/>
          <w:b/>
          <w:sz w:val="24"/>
          <w:szCs w:val="24"/>
        </w:rPr>
        <w:t xml:space="preserve">Journal of </w:t>
      </w:r>
      <w:proofErr w:type="spellStart"/>
      <w:r w:rsidRPr="00B05DFE">
        <w:rPr>
          <w:rFonts w:ascii="Times New Roman" w:hAnsi="Times New Roman" w:cs="Times New Roman"/>
          <w:b/>
          <w:sz w:val="24"/>
          <w:szCs w:val="24"/>
        </w:rPr>
        <w:t>Nephrology</w:t>
      </w:r>
      <w:proofErr w:type="spellEnd"/>
    </w:p>
    <w:p w14:paraId="3EFFBCFC" w14:textId="77777777" w:rsidR="00B05DFE" w:rsidRDefault="00B05DFE" w:rsidP="00B05D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272339" w14:textId="366E42A6" w:rsidR="00B05DFE" w:rsidRPr="00B05DFE" w:rsidRDefault="00B05DFE" w:rsidP="00B05D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5DFE">
        <w:rPr>
          <w:rFonts w:ascii="Times New Roman" w:hAnsi="Times New Roman" w:cs="Times New Roman"/>
          <w:sz w:val="24"/>
          <w:szCs w:val="24"/>
        </w:rPr>
        <w:t>Maria Teresa Rocchetti</w:t>
      </w:r>
      <w:bookmarkStart w:id="0" w:name="_Hlk65687171"/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B05DFE">
        <w:rPr>
          <w:rFonts w:ascii="Times New Roman" w:hAnsi="Times New Roman" w:cs="Times New Roman"/>
          <w:sz w:val="24"/>
          <w:szCs w:val="24"/>
        </w:rPr>
        <w:t>*, Francesco Pesce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*, Silvia Matino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, Giovanni Piscopo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Ighli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di Bar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, Francesco Trepiccione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5DFE">
        <w:rPr>
          <w:rFonts w:ascii="Times New Roman" w:hAnsi="Times New Roman" w:cs="Times New Roman"/>
          <w:sz w:val="24"/>
          <w:szCs w:val="24"/>
        </w:rPr>
        <w:t>, Giovanna Capolongo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5DFE">
        <w:rPr>
          <w:rFonts w:ascii="Times New Roman" w:hAnsi="Times New Roman" w:cs="Times New Roman"/>
          <w:sz w:val="24"/>
          <w:szCs w:val="24"/>
        </w:rPr>
        <w:t>, Maria Antonietta Perniola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05D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Xuewen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Song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05D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Saima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Khowaja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05D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Amirreza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Haghigh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05D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Dorien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Peters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05DFE">
        <w:rPr>
          <w:rFonts w:ascii="Times New Roman" w:hAnsi="Times New Roman" w:cs="Times New Roman"/>
          <w:sz w:val="24"/>
          <w:szCs w:val="24"/>
        </w:rPr>
        <w:t>, Simona Paolicell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, Paola Pontrell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, Giuseppe Stefano Nett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05DFE">
        <w:rPr>
          <w:rFonts w:ascii="Times New Roman" w:hAnsi="Times New Roman" w:cs="Times New Roman"/>
          <w:sz w:val="24"/>
          <w:szCs w:val="24"/>
        </w:rPr>
        <w:t>, Elena Ranier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05DFE">
        <w:rPr>
          <w:rFonts w:ascii="Times New Roman" w:hAnsi="Times New Roman" w:cs="Times New Roman"/>
          <w:sz w:val="24"/>
          <w:szCs w:val="24"/>
        </w:rPr>
        <w:t>, Giovambattista Capasso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3,8</w:t>
      </w:r>
      <w:r w:rsidRPr="00B05DFE">
        <w:rPr>
          <w:rFonts w:ascii="Times New Roman" w:hAnsi="Times New Roman" w:cs="Times New Roman"/>
          <w:sz w:val="24"/>
          <w:szCs w:val="24"/>
        </w:rPr>
        <w:t>, Marco Moschetta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DFE">
        <w:rPr>
          <w:rFonts w:ascii="Times New Roman" w:hAnsi="Times New Roman" w:cs="Times New Roman"/>
          <w:sz w:val="24"/>
          <w:szCs w:val="24"/>
        </w:rPr>
        <w:t>, York Pei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5§</w:t>
      </w:r>
      <w:r w:rsidRPr="00B05DFE">
        <w:rPr>
          <w:rFonts w:ascii="Times New Roman" w:hAnsi="Times New Roman" w:cs="Times New Roman"/>
          <w:sz w:val="24"/>
          <w:szCs w:val="24"/>
        </w:rPr>
        <w:t>, Loreto Gesualdo</w:t>
      </w:r>
      <w:r w:rsidRPr="00B05DFE">
        <w:rPr>
          <w:rFonts w:ascii="Times New Roman" w:hAnsi="Times New Roman" w:cs="Times New Roman"/>
          <w:sz w:val="24"/>
          <w:szCs w:val="24"/>
          <w:vertAlign w:val="superscript"/>
        </w:rPr>
        <w:t>2§</w:t>
      </w:r>
      <w:r w:rsidRPr="00B05DFE">
        <w:rPr>
          <w:rFonts w:ascii="Times New Roman" w:hAnsi="Times New Roman" w:cs="Times New Roman"/>
          <w:sz w:val="24"/>
          <w:szCs w:val="24"/>
        </w:rPr>
        <w:t xml:space="preserve"> (Studio PRE.MED. (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B05DFE">
        <w:rPr>
          <w:rFonts w:ascii="Times New Roman" w:hAnsi="Times New Roman" w:cs="Times New Roman"/>
          <w:sz w:val="24"/>
          <w:szCs w:val="24"/>
        </w:rPr>
        <w:t>PREcisione</w:t>
      </w:r>
      <w:proofErr w:type="spellEnd"/>
      <w:r w:rsidRPr="00B05DF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proofErr w:type="gramStart"/>
      <w:r w:rsidRPr="00B05DFE">
        <w:rPr>
          <w:rFonts w:ascii="Times New Roman" w:hAnsi="Times New Roman" w:cs="Times New Roman"/>
          <w:sz w:val="24"/>
          <w:szCs w:val="24"/>
        </w:rPr>
        <w:t>Prog.n.F</w:t>
      </w:r>
      <w:proofErr w:type="spellEnd"/>
      <w:proofErr w:type="gramEnd"/>
      <w:r w:rsidRPr="00B05DFE">
        <w:rPr>
          <w:rFonts w:ascii="Times New Roman" w:hAnsi="Times New Roman" w:cs="Times New Roman"/>
          <w:sz w:val="24"/>
          <w:szCs w:val="24"/>
        </w:rPr>
        <w:t>/050065/01-02/X32)</w:t>
      </w:r>
    </w:p>
    <w:p w14:paraId="48D935C2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lang w:val="en-GB"/>
        </w:rPr>
        <w:t>*These authors contributed equally to this work</w:t>
      </w:r>
    </w:p>
    <w:p w14:paraId="4FF0388E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>Co-senior authors</w:t>
      </w:r>
    </w:p>
    <w:p w14:paraId="4DB67AB3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Department of Clinical and Experimental Medicine, University of Foggia, 71122 Foggia, </w:t>
      </w:r>
      <w:proofErr w:type="gramStart"/>
      <w:r w:rsidRPr="00823E48">
        <w:rPr>
          <w:rFonts w:ascii="Times New Roman" w:hAnsi="Times New Roman" w:cs="Times New Roman"/>
          <w:sz w:val="24"/>
          <w:szCs w:val="24"/>
          <w:lang w:val="en-GB"/>
        </w:rPr>
        <w:t>Italy;</w:t>
      </w:r>
      <w:proofErr w:type="gramEnd"/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C8DFA12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Department of Emergency and Organ Transplantation, Nephrology, Dialysis and Transplantation Unit, University of Bari “Aldo Moro”, Bari, </w:t>
      </w:r>
      <w:proofErr w:type="gramStart"/>
      <w:r w:rsidRPr="00823E48">
        <w:rPr>
          <w:rFonts w:ascii="Times New Roman" w:hAnsi="Times New Roman" w:cs="Times New Roman"/>
          <w:sz w:val="24"/>
          <w:szCs w:val="24"/>
          <w:lang w:val="en-GB"/>
        </w:rPr>
        <w:t>Italy;</w:t>
      </w:r>
      <w:proofErr w:type="gramEnd"/>
    </w:p>
    <w:p w14:paraId="1DBF6499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E48">
        <w:rPr>
          <w:rFonts w:ascii="Times New Roman" w:hAnsi="Times New Roman" w:cs="Times New Roman"/>
          <w:sz w:val="24"/>
          <w:szCs w:val="24"/>
        </w:rPr>
        <w:t>Nefrologia, Dipartimento di Scienze Mediche Traslazionali, Università della Campania “Luigi Vanvitelli”, Napoli;</w:t>
      </w:r>
    </w:p>
    <w:p w14:paraId="52831653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3E48">
        <w:rPr>
          <w:rFonts w:ascii="Times New Roman" w:hAnsi="Times New Roman" w:cs="Times New Roman"/>
          <w:sz w:val="24"/>
          <w:szCs w:val="24"/>
        </w:rPr>
        <w:t xml:space="preserve">Nefrologia e Dialisi, Presidio Ospedaliero Valle d'Itria, Martina Franca (Taranto), </w:t>
      </w:r>
      <w:proofErr w:type="spellStart"/>
      <w:r w:rsidRPr="00823E48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823E48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9FC58B4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Division of Nephrology, University Health Network and University of Toronto, Toronto, Ontario, </w:t>
      </w:r>
      <w:proofErr w:type="gramStart"/>
      <w:r w:rsidRPr="00823E48">
        <w:rPr>
          <w:rFonts w:ascii="Times New Roman" w:hAnsi="Times New Roman" w:cs="Times New Roman"/>
          <w:sz w:val="24"/>
          <w:szCs w:val="24"/>
          <w:lang w:val="en-GB"/>
        </w:rPr>
        <w:t>Canada;</w:t>
      </w:r>
      <w:proofErr w:type="gramEnd"/>
    </w:p>
    <w:p w14:paraId="30E3B01B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Department of Human Genetics, Leiden University Medical </w:t>
      </w:r>
      <w:proofErr w:type="spellStart"/>
      <w:r w:rsidRPr="00823E4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, Leiden, </w:t>
      </w:r>
      <w:proofErr w:type="gramStart"/>
      <w:r w:rsidRPr="00823E48">
        <w:rPr>
          <w:rFonts w:ascii="Times New Roman" w:hAnsi="Times New Roman" w:cs="Times New Roman"/>
          <w:sz w:val="24"/>
          <w:szCs w:val="24"/>
          <w:lang w:val="en-GB"/>
        </w:rPr>
        <w:t>Netherlands;</w:t>
      </w:r>
      <w:proofErr w:type="gramEnd"/>
    </w:p>
    <w:p w14:paraId="29E7D6EC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Clinical Pathology Unit, </w:t>
      </w:r>
      <w:proofErr w:type="spellStart"/>
      <w:r w:rsidRPr="00823E4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 of Molecular Medicine, Department of Medical and Surgical Sciences, University of Foggia, 71122 Foggia, </w:t>
      </w:r>
      <w:proofErr w:type="gramStart"/>
      <w:r w:rsidRPr="00823E48">
        <w:rPr>
          <w:rFonts w:ascii="Times New Roman" w:hAnsi="Times New Roman" w:cs="Times New Roman"/>
          <w:sz w:val="24"/>
          <w:szCs w:val="24"/>
          <w:lang w:val="en-GB"/>
        </w:rPr>
        <w:t>Italy;</w:t>
      </w:r>
      <w:proofErr w:type="gramEnd"/>
    </w:p>
    <w:p w14:paraId="3E2CF0C7" w14:textId="77777777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23E48">
        <w:rPr>
          <w:rFonts w:ascii="Times New Roman" w:hAnsi="Times New Roman" w:cs="Times New Roman"/>
          <w:sz w:val="24"/>
          <w:szCs w:val="24"/>
          <w:lang w:val="en-GB"/>
        </w:rPr>
        <w:t>Biogem</w:t>
      </w:r>
      <w:proofErr w:type="spellEnd"/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 Research Institute, </w:t>
      </w:r>
      <w:proofErr w:type="spellStart"/>
      <w:r w:rsidRPr="00823E48">
        <w:rPr>
          <w:rFonts w:ascii="Times New Roman" w:hAnsi="Times New Roman" w:cs="Times New Roman"/>
          <w:sz w:val="24"/>
          <w:szCs w:val="24"/>
          <w:lang w:val="en-GB"/>
        </w:rPr>
        <w:t>Ariano</w:t>
      </w:r>
      <w:proofErr w:type="spellEnd"/>
      <w:r w:rsidRPr="00823E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23E48">
        <w:rPr>
          <w:rFonts w:ascii="Times New Roman" w:hAnsi="Times New Roman" w:cs="Times New Roman"/>
          <w:sz w:val="24"/>
          <w:szCs w:val="24"/>
          <w:lang w:val="en-GB"/>
        </w:rPr>
        <w:t>Irpino</w:t>
      </w:r>
      <w:proofErr w:type="spellEnd"/>
      <w:r w:rsidRPr="00823E48">
        <w:rPr>
          <w:rFonts w:ascii="Times New Roman" w:hAnsi="Times New Roman" w:cs="Times New Roman"/>
          <w:sz w:val="24"/>
          <w:szCs w:val="24"/>
          <w:lang w:val="en-GB"/>
        </w:rPr>
        <w:t>, Italy.</w:t>
      </w:r>
    </w:p>
    <w:p w14:paraId="2F0072C8" w14:textId="77777777" w:rsid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FDD27F" w14:textId="08653DCC" w:rsidR="00823E48" w:rsidRPr="00823E48" w:rsidRDefault="00823E48" w:rsidP="00823E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3E48">
        <w:rPr>
          <w:rFonts w:ascii="Times New Roman" w:hAnsi="Times New Roman" w:cs="Times New Roman"/>
          <w:sz w:val="24"/>
          <w:szCs w:val="24"/>
          <w:lang w:val="en-GB"/>
        </w:rPr>
        <w:t>Corresponding author: Loreto Gesuald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13D1A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r w:rsidR="0083301F">
        <w:fldChar w:fldCharType="begin"/>
      </w:r>
      <w:r w:rsidR="0083301F" w:rsidRPr="006D5E16">
        <w:rPr>
          <w:lang w:val="en-GB"/>
        </w:rPr>
        <w:instrText xml:space="preserve"> HYPERLINK "mailto:loreto.gesualdo@uniba.it" </w:instrText>
      </w:r>
      <w:r w:rsidR="0083301F">
        <w:fldChar w:fldCharType="separate"/>
      </w:r>
      <w:r w:rsidRPr="00F13D1A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  <w:t>loreto.gesualdo@uniba.it</w:t>
      </w:r>
      <w:r w:rsidR="0083301F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  <w:fldChar w:fldCharType="end"/>
      </w:r>
    </w:p>
    <w:p w14:paraId="26FEA725" w14:textId="074104D5" w:rsidR="00170A2A" w:rsidRPr="00F13D1A" w:rsidRDefault="00823E48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  <w:r w:rsidRPr="00F13D1A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br w:type="page"/>
      </w:r>
      <w:r w:rsidR="00170A2A" w:rsidRPr="00170A2A"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  <w:lastRenderedPageBreak/>
        <w:t>METHODS</w:t>
      </w:r>
    </w:p>
    <w:p w14:paraId="0BD1A9B4" w14:textId="77777777" w:rsidR="00170A2A" w:rsidRPr="00170A2A" w:rsidRDefault="00170A2A" w:rsidP="00170A2A">
      <w:pPr>
        <w:keepNext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170A2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ytokines measurements</w:t>
      </w:r>
    </w:p>
    <w:p w14:paraId="3119169E" w14:textId="626DAED1" w:rsidR="00170A2A" w:rsidRDefault="00577605" w:rsidP="00F13D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7605">
        <w:rPr>
          <w:rFonts w:ascii="Times New Roman" w:hAnsi="Times New Roman" w:cs="Times New Roman"/>
          <w:sz w:val="24"/>
          <w:szCs w:val="24"/>
          <w:lang w:val="en-GB"/>
        </w:rPr>
        <w:t xml:space="preserve">The intra-assay coefficients of variation were 5.0% for uMCP-1 and 2.4% for </w:t>
      </w:r>
      <w:proofErr w:type="spellStart"/>
      <w:r w:rsidRPr="00577605">
        <w:rPr>
          <w:rFonts w:ascii="Times New Roman" w:hAnsi="Times New Roman" w:cs="Times New Roman"/>
          <w:sz w:val="24"/>
          <w:szCs w:val="24"/>
          <w:lang w:val="en-GB"/>
        </w:rPr>
        <w:t>uEGF</w:t>
      </w:r>
      <w:proofErr w:type="spellEnd"/>
      <w:r w:rsidRPr="005776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577605">
        <w:rPr>
          <w:rFonts w:ascii="Times New Roman" w:hAnsi="Times New Roman" w:cs="Times New Roman"/>
          <w:sz w:val="24"/>
          <w:szCs w:val="24"/>
          <w:lang w:val="en-GB"/>
        </w:rPr>
        <w:t>uEGF</w:t>
      </w:r>
      <w:proofErr w:type="spellEnd"/>
      <w:r w:rsidRPr="00577605">
        <w:rPr>
          <w:rFonts w:ascii="Times New Roman" w:hAnsi="Times New Roman" w:cs="Times New Roman"/>
          <w:sz w:val="24"/>
          <w:szCs w:val="24"/>
          <w:lang w:val="en-GB"/>
        </w:rPr>
        <w:t>/MCP</w:t>
      </w:r>
      <w:r w:rsidR="00F13D1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577605">
        <w:rPr>
          <w:rFonts w:ascii="Times New Roman" w:hAnsi="Times New Roman" w:cs="Times New Roman"/>
          <w:sz w:val="24"/>
          <w:szCs w:val="24"/>
          <w:lang w:val="en-GB"/>
        </w:rPr>
        <w:t>1 was also measured in 59 healthy volunteers age- and sex-matche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0A2A" w:rsidRPr="00862759">
        <w:rPr>
          <w:rFonts w:ascii="Times New Roman" w:hAnsi="Times New Roman" w:cs="Times New Roman"/>
          <w:sz w:val="24"/>
          <w:szCs w:val="24"/>
          <w:lang w:val="en-GB"/>
        </w:rPr>
        <w:t xml:space="preserve">The stability of the cytokines was tested by measuring the concentrations of the cytokines in 5 urine samples of healthy subjects at the time of collection and again after 1 year of storage. We did not observe any significant differences in the concentrations between the measurements. Furthermore, to evaluate the robustness of the data, we measured the ratio </w:t>
      </w:r>
      <w:r w:rsidR="00170A2A">
        <w:rPr>
          <w:rFonts w:ascii="Times New Roman" w:hAnsi="Times New Roman" w:cs="Times New Roman"/>
          <w:sz w:val="24"/>
          <w:szCs w:val="24"/>
          <w:lang w:val="en-GB"/>
        </w:rPr>
        <w:t xml:space="preserve">of urine </w:t>
      </w:r>
      <w:r w:rsidR="00170A2A" w:rsidRPr="00862759">
        <w:rPr>
          <w:rFonts w:ascii="Times New Roman" w:hAnsi="Times New Roman" w:cs="Times New Roman"/>
          <w:sz w:val="24"/>
          <w:szCs w:val="24"/>
          <w:lang w:val="en-GB"/>
        </w:rPr>
        <w:t>EGF/MCP</w:t>
      </w:r>
      <w:r w:rsidR="00F13D1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70A2A" w:rsidRPr="00862759">
        <w:rPr>
          <w:rFonts w:ascii="Times New Roman" w:hAnsi="Times New Roman" w:cs="Times New Roman"/>
          <w:sz w:val="24"/>
          <w:szCs w:val="24"/>
          <w:lang w:val="en-GB"/>
        </w:rPr>
        <w:t xml:space="preserve">1 in multiple urinary samples </w:t>
      </w:r>
      <w:r w:rsidR="00170A2A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170A2A" w:rsidRPr="00862759">
        <w:rPr>
          <w:rFonts w:ascii="Times New Roman" w:hAnsi="Times New Roman" w:cs="Times New Roman"/>
          <w:sz w:val="24"/>
          <w:szCs w:val="24"/>
          <w:lang w:val="en-GB"/>
        </w:rPr>
        <w:t xml:space="preserve">a random subset of patients, collected over a period of less than five days, </w:t>
      </w:r>
      <w:r w:rsidR="00170A2A">
        <w:rPr>
          <w:rFonts w:ascii="Times New Roman" w:hAnsi="Times New Roman" w:cs="Times New Roman"/>
          <w:sz w:val="24"/>
          <w:szCs w:val="24"/>
          <w:lang w:val="en-GB"/>
        </w:rPr>
        <w:t xml:space="preserve">and found </w:t>
      </w:r>
      <w:r w:rsidR="00170A2A" w:rsidRPr="00862759">
        <w:rPr>
          <w:rFonts w:ascii="Times New Roman" w:hAnsi="Times New Roman" w:cs="Times New Roman"/>
          <w:sz w:val="24"/>
          <w:szCs w:val="24"/>
          <w:lang w:val="en-GB"/>
        </w:rPr>
        <w:t>a coefficient of variation of less than 5%.</w:t>
      </w:r>
      <w:r w:rsidR="00F13D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3D1A" w:rsidRPr="00862759">
        <w:rPr>
          <w:rFonts w:ascii="Times New Roman" w:hAnsi="Times New Roman" w:cs="Times New Roman"/>
          <w:sz w:val="24"/>
          <w:szCs w:val="24"/>
          <w:lang w:val="en-GB"/>
        </w:rPr>
        <w:t xml:space="preserve">Samples were measured in duplicate and detected in </w:t>
      </w:r>
      <w:r w:rsidR="00F13D1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13D1A" w:rsidRPr="00862759">
        <w:rPr>
          <w:rFonts w:ascii="Times New Roman" w:hAnsi="Times New Roman" w:cs="Times New Roman"/>
          <w:sz w:val="24"/>
          <w:szCs w:val="24"/>
          <w:lang w:val="en-GB"/>
        </w:rPr>
        <w:t xml:space="preserve"> microplate photometer (Programmable MTP reader DV 990BV6; Gio. DeVita E C, Rome, Italy). </w:t>
      </w:r>
    </w:p>
    <w:p w14:paraId="3019A222" w14:textId="77777777" w:rsidR="00F13D1A" w:rsidRDefault="00F13D1A" w:rsidP="00F13D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11F81B" w14:textId="35681207" w:rsidR="000D01CE" w:rsidRPr="006476F7" w:rsidRDefault="000D01CE" w:rsidP="000D01CE">
      <w:pPr>
        <w:spacing w:after="0" w:line="480" w:lineRule="auto"/>
        <w:jc w:val="both"/>
        <w:outlineLvl w:val="3"/>
        <w:rPr>
          <w:rFonts w:ascii="Times New Roman" w:eastAsia="DengXian Light" w:hAnsi="Times New Roman" w:cs="Times New Roman"/>
          <w:b/>
          <w:i/>
          <w:iCs/>
          <w:color w:val="000000"/>
          <w:sz w:val="24"/>
          <w:szCs w:val="24"/>
          <w:lang w:val="en-GB"/>
        </w:rPr>
      </w:pPr>
      <w:r w:rsidRPr="006476F7">
        <w:rPr>
          <w:rFonts w:ascii="Times New Roman" w:eastAsia="DengXian Light" w:hAnsi="Times New Roman" w:cs="Times New Roman"/>
          <w:b/>
          <w:i/>
          <w:iCs/>
          <w:color w:val="000000"/>
          <w:sz w:val="24"/>
          <w:szCs w:val="24"/>
          <w:lang w:val="en-GB"/>
        </w:rPr>
        <w:t xml:space="preserve">Microarray validation by </w:t>
      </w:r>
      <w:proofErr w:type="spellStart"/>
      <w:r w:rsidRPr="006476F7">
        <w:rPr>
          <w:rFonts w:ascii="Times New Roman" w:eastAsia="DengXian Light" w:hAnsi="Times New Roman" w:cs="Times New Roman"/>
          <w:b/>
          <w:i/>
          <w:iCs/>
          <w:color w:val="000000"/>
          <w:sz w:val="24"/>
          <w:szCs w:val="24"/>
          <w:lang w:val="en-GB"/>
        </w:rPr>
        <w:t>qRT</w:t>
      </w:r>
      <w:proofErr w:type="spellEnd"/>
      <w:r w:rsidRPr="006476F7">
        <w:rPr>
          <w:rFonts w:ascii="Times New Roman" w:eastAsia="DengXian Light" w:hAnsi="Times New Roman" w:cs="Times New Roman"/>
          <w:b/>
          <w:i/>
          <w:iCs/>
          <w:color w:val="000000"/>
          <w:sz w:val="24"/>
          <w:szCs w:val="24"/>
          <w:lang w:val="en-GB"/>
        </w:rPr>
        <w:t>-PCR</w:t>
      </w:r>
    </w:p>
    <w:p w14:paraId="5D0DE995" w14:textId="4205CE1C" w:rsidR="000D01CE" w:rsidRDefault="000D01CE" w:rsidP="000D01CE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Total RNA was isolated by using </w:t>
      </w:r>
      <w:proofErr w:type="spellStart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miRNeasy</w:t>
      </w:r>
      <w:proofErr w:type="spellEnd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Mini Kit (Qiagen) with an on-column DNA digestion step to minimize genomic DNA contamination. cDNA was generated using High-Capacity cDNA Reverse Transcription Kit (Thermo Fisher Scientific).</w:t>
      </w:r>
      <w:r w:rsidRPr="00C81F59">
        <w:rPr>
          <w:rFonts w:ascii="Times New Roman" w:eastAsia="Arial Unicode MS" w:hAnsi="Times New Roman" w:cs="Times New Roman"/>
          <w:bCs/>
          <w:color w:val="000000"/>
          <w:sz w:val="24"/>
          <w:szCs w:val="24"/>
          <w:lang w:val="en-GB"/>
        </w:rPr>
        <w:t xml:space="preserve"> Real time qPCR </w: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was carried out on a</w:t>
      </w:r>
      <w:r w:rsidRPr="00C81F59">
        <w:rPr>
          <w:rFonts w:ascii="Times New Roman" w:eastAsia="Arial Unicode MS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ViiA</w:t>
      </w:r>
      <w:proofErr w:type="spellEnd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7 Real-Time PCR System (Thermo Fisher Scientific), using Power SYBR® Green PCR Master Mix (Thermo Fisher Scientific).</w:t>
      </w:r>
      <w:r w:rsidRPr="00C81F59">
        <w:rPr>
          <w:rFonts w:ascii="Times New Roman" w:eastAsia="Arial Unicode MS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Primer sets were designed to the exon sequences using Primer3 software (</w:t>
      </w:r>
      <w:r w:rsidR="0083301F">
        <w:fldChar w:fldCharType="begin"/>
      </w:r>
      <w:r w:rsidR="0083301F" w:rsidRPr="006D5E16">
        <w:rPr>
          <w:lang w:val="en-GB"/>
        </w:rPr>
        <w:instrText xml:space="preserve"> HYPERLINK "https://bioinfo.ut.ee/primer3-0.4.0/" </w:instrText>
      </w:r>
      <w:r w:rsidR="0083301F">
        <w:fldChar w:fldCharType="separate"/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/>
        </w:rPr>
        <w:t>https://bioinfo.ut.ee/primer3-0.4.0/</w:t>
      </w:r>
      <w:r w:rsidR="0083301F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/>
        </w:rPr>
        <w:fldChar w:fldCharType="end"/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(Supplemental Table 1). </w: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Absolute quantification was performed by constructing a standard curve for each primer set using serial dilutions of human or mouse genomic DNA. B2M and </w:t>
      </w:r>
      <w:proofErr w:type="spellStart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Hprt</w:t>
      </w:r>
      <w:proofErr w:type="spellEnd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were identified by RefFinder</w: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fldChar w:fldCharType="begin" w:fldLock="1"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instrText>ADDIN CSL_CITATION {"citationItems":[{"id":"ITEM-1","itemData":{"DOI":"10.1007/s11103-012-9885-2","author":[{"dropping-particle":"","family":"Xie F, Xiao P, Chen D, Xu L","given":"Zhang B","non-dropping-particle":"","parse-names":false,"suffix":""}],"container-title":"Plant Mol Biol","id":"ITEM-1","issued":{"date-parts":[["2012"]]},"title":"miRDeepFinder: a miRNA analysis tool for deep sequencing of plant small RNAs.","type":"article-journal"},"uris":["http://www.mendeley.com/documents/?uuid=04461b51-051e-4bfa-af74-48363595f128"]}],"mendeley":{"formattedCitation":"&lt;sup&gt;43&lt;/sup&gt;","plainTextFormattedCitation":"43","previouslyFormattedCitation":"&lt;sup&gt;43&lt;/sup&gt;"},"properties":{"noteIndex":0},"schema":"https://github.com/citation-style-language/schema/raw/master/csl-citation.json"}</w:instrTex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fldChar w:fldCharType="separate"/>
      </w:r>
      <w:r w:rsidRPr="00776607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vertAlign w:val="superscript"/>
          <w:lang w:val="en-GB"/>
        </w:rPr>
        <w:t>43</w:t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fldChar w:fldCharType="end"/>
      </w:r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as most stable reference genes in our human and mouse kidney samples, respectively and used for qPCR data normalization. </w:t>
      </w:r>
      <w:bookmarkStart w:id="1" w:name="OLE_LINK2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qPCR results expressed as fold change</w:t>
      </w:r>
      <w:bookmarkEnd w:id="1"/>
      <w:r w:rsidRPr="00C81F5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s over MCT (human) or WT kidney (mouse). GraphPad Prism 9.0.1 was used for statistical analysis. Statistical significance was determined using Kruskal-Wallis nonparametric test with multiple comparisons or unpaired t test with Welch's correction.</w:t>
      </w:r>
    </w:p>
    <w:p w14:paraId="4B9CBF64" w14:textId="77777777" w:rsidR="000D01CE" w:rsidRPr="005A791B" w:rsidRDefault="000D01CE" w:rsidP="000D01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1. </w:t>
      </w:r>
      <w:r w:rsidRPr="005A791B">
        <w:rPr>
          <w:rFonts w:ascii="Times New Roman" w:hAnsi="Times New Roman" w:cs="Times New Roman"/>
          <w:sz w:val="24"/>
          <w:szCs w:val="24"/>
          <w:lang w:val="en-GB"/>
        </w:rPr>
        <w:t>Primer sets were designed to the exon sequences using Primer3 software (https://bioinfo.ut.ee/primer3-0.4.0/)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358"/>
        <w:gridCol w:w="850"/>
        <w:gridCol w:w="3528"/>
        <w:gridCol w:w="1210"/>
      </w:tblGrid>
      <w:tr w:rsidR="000D01CE" w:rsidRPr="00862759" w14:paraId="2F05ECEA" w14:textId="77777777" w:rsidTr="005410C2">
        <w:trPr>
          <w:trHeight w:val="240"/>
        </w:trPr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FC2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imers used for qPCR</w:t>
            </w:r>
          </w:p>
        </w:tc>
      </w:tr>
      <w:tr w:rsidR="000D01CE" w:rsidRPr="00862759" w14:paraId="59D67AE8" w14:textId="77777777" w:rsidTr="005410C2">
        <w:trPr>
          <w:trHeight w:val="24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9504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8348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5047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→3’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75A8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mplicon</w:t>
            </w:r>
          </w:p>
        </w:tc>
      </w:tr>
      <w:tr w:rsidR="000D01CE" w:rsidRPr="00862759" w14:paraId="20392B83" w14:textId="77777777" w:rsidTr="005410C2">
        <w:trPr>
          <w:trHeight w:val="24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FE0F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4EE0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E7E0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69FF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ze (bp)</w:t>
            </w:r>
          </w:p>
        </w:tc>
      </w:tr>
      <w:tr w:rsidR="000D01CE" w:rsidRPr="00862759" w14:paraId="6B634C64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0C31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G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9834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AEC04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AGGAGTCGAGCAGAGATG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2939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</w:tr>
      <w:tr w:rsidR="000D01CE" w:rsidRPr="00862759" w14:paraId="7AA589CC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8C9E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5FA3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F30B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AGGTTGAGGGCAAGAG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A62A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862759" w14:paraId="31616014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5092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CP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B573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D065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CAAACTGAAGCTCGCACTC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A7CD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</w:tr>
      <w:tr w:rsidR="000D01CE" w:rsidRPr="00862759" w14:paraId="2168268C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BBB9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ADF5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4C53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ATGAAGGTGGCTGCTAT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C818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862759" w14:paraId="5A59607F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9CEE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2M</w:t>
            </w: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28A8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98D5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GTGCTGTCTCCATGTTTGATG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217B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0D01CE" w:rsidRPr="00862759" w14:paraId="2E92A7C0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C8DF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D998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7A1A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GTTGCCAGCCCTCCTAGA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2824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862759" w14:paraId="7DDFF77B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2CD8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g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27DF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61D8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AGATGGAATGGGCACAGG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80D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</w:tr>
      <w:tr w:rsidR="000D01CE" w:rsidRPr="00862759" w14:paraId="320B9FDF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24F2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03C0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9A32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/>
              </w:rPr>
              <w:t>AGGTCTGTAGGAGGGTAGGT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218B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862759" w14:paraId="4CC5373C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07B4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cp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4820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8D543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AGCCAGACGGGAGGAAG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2974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0D01CE" w:rsidRPr="00862759" w14:paraId="58517096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C872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9A7A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504BA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GGTGGTGGAGGAAGAGA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1534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862759" w14:paraId="7B072CFA" w14:textId="77777777" w:rsidTr="005410C2">
        <w:trPr>
          <w:trHeight w:val="24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1EB5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C81F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Hprt</w:t>
            </w:r>
            <w:proofErr w:type="spellEnd"/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D507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4E21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TAAGATGAGCGCAAGTTGAA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00A2" w14:textId="77777777" w:rsidR="000D01CE" w:rsidRPr="00C81F59" w:rsidRDefault="000D01CE" w:rsidP="00541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</w:tr>
      <w:tr w:rsidR="000D01CE" w:rsidRPr="00862759" w14:paraId="1060B1EF" w14:textId="77777777" w:rsidTr="005410C2">
        <w:trPr>
          <w:trHeight w:val="24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62C3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BB11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480E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ACAGGACTAGAACACCTGCTAA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0280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01CE" w:rsidRPr="006D5E16" w14:paraId="7CF3C820" w14:textId="77777777" w:rsidTr="005410C2">
        <w:trPr>
          <w:trHeight w:val="240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199" w14:textId="77777777" w:rsidR="000D01CE" w:rsidRPr="00C81F59" w:rsidRDefault="000D01CE" w:rsidP="00541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81F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The housekeeping genes used for qPCR normalization</w:t>
            </w:r>
          </w:p>
        </w:tc>
      </w:tr>
    </w:tbl>
    <w:p w14:paraId="73C0EEF9" w14:textId="77777777" w:rsidR="000D01CE" w:rsidRPr="00170A2A" w:rsidRDefault="000D01CE" w:rsidP="000D01CE">
      <w:pPr>
        <w:spacing w:line="480" w:lineRule="auto"/>
        <w:jc w:val="both"/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49BBB591" w14:textId="77777777" w:rsidR="000D01CE" w:rsidRPr="000D01CE" w:rsidRDefault="000D01CE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1F289DEB" w14:textId="77777777" w:rsidR="000D01CE" w:rsidRPr="000D01CE" w:rsidRDefault="000D01CE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2EEC9432" w14:textId="77777777" w:rsidR="000D01CE" w:rsidRPr="000D01CE" w:rsidRDefault="000D01CE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5F40D52D" w14:textId="77777777" w:rsidR="000D01CE" w:rsidRPr="000D01CE" w:rsidRDefault="000D01CE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75A0E62D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1AF5B964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2E0A89BD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389A7D99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071C295A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4EC45763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457DB3AC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1D77CFCD" w14:textId="77777777" w:rsidR="0092228F" w:rsidRPr="00D84BA5" w:rsidRDefault="0092228F">
      <w:pPr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520235DA" w14:textId="0262A59B" w:rsidR="00AD5F27" w:rsidRDefault="00AD5F27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sz w:val="24"/>
          <w:szCs w:val="24"/>
        </w:rPr>
        <w:t>FIGURES</w:t>
      </w:r>
    </w:p>
    <w:p w14:paraId="641E1C74" w14:textId="7236887F" w:rsidR="00AD5F27" w:rsidRDefault="00AD5F27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311F61BB" w14:textId="21BA5381" w:rsidR="00AD5F27" w:rsidRPr="00AD5F27" w:rsidRDefault="00AD5F27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noProof/>
          <w:sz w:val="24"/>
          <w:szCs w:val="24"/>
        </w:rPr>
        <w:drawing>
          <wp:inline distT="0" distB="0" distL="0" distR="0" wp14:anchorId="04224DC4" wp14:editId="4FCD330C">
            <wp:extent cx="5530850" cy="482034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5" t="5118" r="12119"/>
                    <a:stretch/>
                  </pic:blipFill>
                  <pic:spPr bwMode="auto">
                    <a:xfrm>
                      <a:off x="0" y="0"/>
                      <a:ext cx="5534900" cy="4823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E36FB" w14:textId="186BB090" w:rsidR="00AD5F27" w:rsidRDefault="00AD5F27" w:rsidP="00AD5F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1. 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Distribution of </w:t>
      </w:r>
      <w:proofErr w:type="spellStart"/>
      <w:r w:rsidRPr="00D177DB">
        <w:rPr>
          <w:rFonts w:ascii="Times New Roman" w:hAnsi="Times New Roman" w:cs="Times New Roman"/>
          <w:sz w:val="24"/>
          <w:szCs w:val="24"/>
          <w:lang w:val="en-GB"/>
        </w:rPr>
        <w:t>uEG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u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MCP1 across Mayo Imaging Classification class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seline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177DB">
        <w:rPr>
          <w:rFonts w:ascii="Times New Roman" w:hAnsi="Times New Roman" w:cs="Times New Roman"/>
          <w:sz w:val="24"/>
          <w:szCs w:val="24"/>
          <w:lang w:val="en-GB"/>
        </w:rPr>
        <w:t>uEGF</w:t>
      </w:r>
      <w:proofErr w:type="spellEnd"/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ailed to 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discriminate Mayo Clinic classes in the discovery (p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0.0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left panel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hile it does in 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validation (p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0.00</w:t>
      </w: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lower left panel) cohort;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eline u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MCP</w:t>
      </w:r>
      <w:r w:rsidR="0092228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criminates </w:t>
      </w:r>
      <w:r w:rsidRPr="004B72D5">
        <w:rPr>
          <w:rFonts w:ascii="Times New Roman" w:hAnsi="Times New Roman" w:cs="Times New Roman"/>
          <w:sz w:val="24"/>
          <w:szCs w:val="24"/>
          <w:lang w:val="en-GB"/>
        </w:rPr>
        <w:t>between M</w:t>
      </w:r>
      <w:r>
        <w:rPr>
          <w:rFonts w:ascii="Times New Roman" w:hAnsi="Times New Roman" w:cs="Times New Roman"/>
          <w:sz w:val="24"/>
          <w:szCs w:val="24"/>
          <w:lang w:val="en-GB"/>
        </w:rPr>
        <w:t>ayo</w:t>
      </w:r>
      <w:r w:rsidRPr="004B72D5">
        <w:rPr>
          <w:rFonts w:ascii="Times New Roman" w:hAnsi="Times New Roman" w:cs="Times New Roman"/>
          <w:sz w:val="24"/>
          <w:szCs w:val="24"/>
          <w:lang w:val="en-GB"/>
        </w:rPr>
        <w:t xml:space="preserve"> class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both cohorts </w:t>
      </w:r>
      <w:r w:rsidRPr="004B72D5">
        <w:rPr>
          <w:rFonts w:ascii="Times New Roman" w:hAnsi="Times New Roman" w:cs="Times New Roman"/>
          <w:sz w:val="24"/>
          <w:szCs w:val="24"/>
          <w:lang w:val="en-GB"/>
        </w:rPr>
        <w:t>(p&lt;0.0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both, right panels</w:t>
      </w:r>
      <w:r w:rsidRPr="004B72D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46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77DB">
        <w:rPr>
          <w:rFonts w:ascii="Times New Roman" w:hAnsi="Times New Roman" w:cs="Times New Roman"/>
          <w:sz w:val="24"/>
          <w:szCs w:val="24"/>
          <w:lang w:val="en-GB"/>
        </w:rPr>
        <w:t>(Kruskal Wallis).</w:t>
      </w:r>
    </w:p>
    <w:p w14:paraId="55359C76" w14:textId="02F9BE4A" w:rsidR="00AD5F27" w:rsidRPr="000D01CE" w:rsidRDefault="00AD5F27" w:rsidP="000D01C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D5F27" w:rsidRPr="000D01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C0183" w14:textId="77777777" w:rsidR="0083301F" w:rsidRDefault="0083301F" w:rsidP="00AD5F27">
      <w:pPr>
        <w:spacing w:after="0" w:line="240" w:lineRule="auto"/>
      </w:pPr>
      <w:r>
        <w:separator/>
      </w:r>
    </w:p>
  </w:endnote>
  <w:endnote w:type="continuationSeparator" w:id="0">
    <w:p w14:paraId="35C77CFD" w14:textId="77777777" w:rsidR="0083301F" w:rsidRDefault="0083301F" w:rsidP="00AD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3543C" w14:textId="77777777" w:rsidR="0083301F" w:rsidRDefault="0083301F" w:rsidP="00AD5F27">
      <w:pPr>
        <w:spacing w:after="0" w:line="240" w:lineRule="auto"/>
      </w:pPr>
      <w:r>
        <w:separator/>
      </w:r>
    </w:p>
  </w:footnote>
  <w:footnote w:type="continuationSeparator" w:id="0">
    <w:p w14:paraId="6CD30B8E" w14:textId="77777777" w:rsidR="0083301F" w:rsidRDefault="0083301F" w:rsidP="00AD5F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27"/>
    <w:rsid w:val="000C286A"/>
    <w:rsid w:val="000D01CE"/>
    <w:rsid w:val="001569AB"/>
    <w:rsid w:val="00170A2A"/>
    <w:rsid w:val="002D2D8D"/>
    <w:rsid w:val="00331CB3"/>
    <w:rsid w:val="00577605"/>
    <w:rsid w:val="005A791B"/>
    <w:rsid w:val="006D5E16"/>
    <w:rsid w:val="00823E48"/>
    <w:rsid w:val="0083301F"/>
    <w:rsid w:val="0092228F"/>
    <w:rsid w:val="00AC2822"/>
    <w:rsid w:val="00AD5F27"/>
    <w:rsid w:val="00B05DFE"/>
    <w:rsid w:val="00C2688F"/>
    <w:rsid w:val="00D84BA5"/>
    <w:rsid w:val="00DB6BEE"/>
    <w:rsid w:val="00E334CE"/>
    <w:rsid w:val="00EA09B4"/>
    <w:rsid w:val="00F1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09610"/>
  <w15:chartTrackingRefBased/>
  <w15:docId w15:val="{9F3B0128-10A7-4E7B-B906-6BB7F794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D5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5F27"/>
  </w:style>
  <w:style w:type="paragraph" w:styleId="Pidipagina">
    <w:name w:val="footer"/>
    <w:basedOn w:val="Normale"/>
    <w:link w:val="PidipaginaCarattere"/>
    <w:uiPriority w:val="99"/>
    <w:unhideWhenUsed/>
    <w:rsid w:val="00AD5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5F27"/>
  </w:style>
  <w:style w:type="character" w:styleId="Rimandocommento">
    <w:name w:val="annotation reference"/>
    <w:basedOn w:val="Carpredefinitoparagrafo"/>
    <w:uiPriority w:val="99"/>
    <w:semiHidden/>
    <w:unhideWhenUsed/>
    <w:rsid w:val="005A79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791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79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Rocchet</dc:creator>
  <cp:keywords/>
  <dc:description/>
  <cp:lastModifiedBy>Maria Teresa Rocchet</cp:lastModifiedBy>
  <cp:revision>2</cp:revision>
  <dcterms:created xsi:type="dcterms:W3CDTF">2022-04-19T18:32:00Z</dcterms:created>
  <dcterms:modified xsi:type="dcterms:W3CDTF">2022-04-19T18:32:00Z</dcterms:modified>
</cp:coreProperties>
</file>